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CAE" w:rsidRPr="00B437EE" w:rsidRDefault="00800CAE" w:rsidP="00800CAE">
      <w:pPr>
        <w:shd w:val="clear" w:color="auto" w:fill="auto"/>
        <w:rPr>
          <w:lang w:val="en-US"/>
        </w:rPr>
      </w:pPr>
    </w:p>
    <w:p w:rsidR="00800CAE" w:rsidRPr="00B437EE" w:rsidRDefault="00800CAE" w:rsidP="00800CAE">
      <w:pPr>
        <w:spacing w:line="480" w:lineRule="auto"/>
      </w:pPr>
      <w:r w:rsidRPr="00B437EE">
        <w:rPr>
          <w:b/>
          <w:bCs/>
        </w:rPr>
        <w:t>Table S1: Effective population sizes for all years.</w:t>
      </w:r>
      <w:r w:rsidRPr="00B437EE">
        <w:t xml:space="preserve"> 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2248"/>
        <w:gridCol w:w="2248"/>
        <w:gridCol w:w="2251"/>
      </w:tblGrid>
      <w:tr w:rsidR="00B437EE" w:rsidRPr="00B437EE" w:rsidTr="00065C9C">
        <w:tc>
          <w:tcPr>
            <w:tcW w:w="22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00CAE" w:rsidRPr="00B437EE" w:rsidRDefault="00800CAE" w:rsidP="00065C9C">
            <w:pPr>
              <w:shd w:val="clear" w:color="auto" w:fill="auto"/>
              <w:spacing w:line="480" w:lineRule="auto"/>
              <w:rPr>
                <w:b/>
              </w:rPr>
            </w:pPr>
            <w:r w:rsidRPr="00B437EE">
              <w:rPr>
                <w:b/>
              </w:rPr>
              <w:t>Year</w:t>
            </w:r>
          </w:p>
        </w:tc>
        <w:tc>
          <w:tcPr>
            <w:tcW w:w="22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00CAE" w:rsidRPr="00B437EE" w:rsidRDefault="00800CAE" w:rsidP="00065C9C">
            <w:pPr>
              <w:shd w:val="clear" w:color="auto" w:fill="auto"/>
              <w:spacing w:line="480" w:lineRule="auto"/>
              <w:rPr>
                <w:b/>
              </w:rPr>
            </w:pPr>
            <w:r w:rsidRPr="00B437EE">
              <w:rPr>
                <w:b/>
                <w:iCs/>
              </w:rPr>
              <w:t>N</w:t>
            </w:r>
            <w:r w:rsidRPr="00B437EE">
              <w:rPr>
                <w:b/>
                <w:iCs/>
                <w:vertAlign w:val="subscript"/>
              </w:rPr>
              <w:t>e</w:t>
            </w:r>
            <w:r w:rsidRPr="00B437EE">
              <w:rPr>
                <w:b/>
              </w:rPr>
              <w:t xml:space="preserve"> (LD)</w:t>
            </w:r>
          </w:p>
        </w:tc>
        <w:tc>
          <w:tcPr>
            <w:tcW w:w="22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00CAE" w:rsidRPr="00B437EE" w:rsidRDefault="00800CAE" w:rsidP="00065C9C">
            <w:pPr>
              <w:shd w:val="clear" w:color="auto" w:fill="auto"/>
              <w:spacing w:line="480" w:lineRule="auto"/>
              <w:rPr>
                <w:b/>
              </w:rPr>
            </w:pPr>
            <w:r w:rsidRPr="00B437EE">
              <w:rPr>
                <w:b/>
              </w:rPr>
              <w:t>Year 2</w:t>
            </w:r>
          </w:p>
        </w:tc>
        <w:tc>
          <w:tcPr>
            <w:tcW w:w="22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00CAE" w:rsidRPr="00B437EE" w:rsidRDefault="00800CAE" w:rsidP="00065C9C">
            <w:pPr>
              <w:shd w:val="clear" w:color="auto" w:fill="auto"/>
              <w:spacing w:line="480" w:lineRule="auto"/>
              <w:rPr>
                <w:b/>
              </w:rPr>
            </w:pPr>
            <w:r w:rsidRPr="00B437EE">
              <w:rPr>
                <w:b/>
              </w:rPr>
              <w:t>*</w:t>
            </w:r>
            <w:r w:rsidRPr="00B437EE">
              <w:rPr>
                <w:b/>
                <w:iCs/>
              </w:rPr>
              <w:t>N</w:t>
            </w:r>
            <w:r w:rsidRPr="00B437EE">
              <w:rPr>
                <w:b/>
                <w:iCs/>
                <w:vertAlign w:val="subscript"/>
              </w:rPr>
              <w:t>e</w:t>
            </w:r>
            <w:r w:rsidRPr="00B437EE">
              <w:rPr>
                <w:b/>
              </w:rPr>
              <w:t xml:space="preserve"> (Temporal)</w:t>
            </w:r>
          </w:p>
        </w:tc>
      </w:tr>
      <w:tr w:rsidR="00B437EE" w:rsidRPr="00B437EE" w:rsidTr="00065C9C">
        <w:tc>
          <w:tcPr>
            <w:tcW w:w="2254" w:type="dxa"/>
            <w:tcBorders>
              <w:top w:val="single" w:sz="12" w:space="0" w:color="000000" w:themeColor="text1"/>
            </w:tcBorders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  <w:r w:rsidRPr="00B437EE">
              <w:t>1996</w:t>
            </w:r>
          </w:p>
        </w:tc>
        <w:tc>
          <w:tcPr>
            <w:tcW w:w="2254" w:type="dxa"/>
            <w:tcBorders>
              <w:top w:val="single" w:sz="12" w:space="0" w:color="000000" w:themeColor="text1"/>
            </w:tcBorders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  <w:r w:rsidRPr="00B437EE">
              <w:t>240.7</w:t>
            </w:r>
          </w:p>
        </w:tc>
        <w:tc>
          <w:tcPr>
            <w:tcW w:w="2254" w:type="dxa"/>
            <w:tcBorders>
              <w:top w:val="single" w:sz="12" w:space="0" w:color="000000" w:themeColor="text1"/>
            </w:tcBorders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  <w:r w:rsidRPr="00B437EE">
              <w:t>2001</w:t>
            </w:r>
          </w:p>
        </w:tc>
        <w:tc>
          <w:tcPr>
            <w:tcW w:w="2254" w:type="dxa"/>
            <w:tcBorders>
              <w:top w:val="single" w:sz="12" w:space="0" w:color="000000" w:themeColor="text1"/>
            </w:tcBorders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  <w:r w:rsidRPr="00B437EE">
              <w:t>2573.3</w:t>
            </w:r>
          </w:p>
        </w:tc>
        <w:bookmarkStart w:id="0" w:name="_GoBack"/>
        <w:bookmarkEnd w:id="0"/>
      </w:tr>
      <w:tr w:rsidR="00B437EE" w:rsidRPr="00B437EE" w:rsidTr="00065C9C">
        <w:tc>
          <w:tcPr>
            <w:tcW w:w="2254" w:type="dxa"/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  <w:r w:rsidRPr="00B437EE">
              <w:t>2001</w:t>
            </w:r>
          </w:p>
        </w:tc>
        <w:tc>
          <w:tcPr>
            <w:tcW w:w="2254" w:type="dxa"/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  <w:r w:rsidRPr="00B437EE">
              <w:t>237.1</w:t>
            </w:r>
          </w:p>
        </w:tc>
        <w:tc>
          <w:tcPr>
            <w:tcW w:w="2254" w:type="dxa"/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  <w:r w:rsidRPr="00B437EE">
              <w:t>2007</w:t>
            </w:r>
          </w:p>
        </w:tc>
        <w:tc>
          <w:tcPr>
            <w:tcW w:w="2254" w:type="dxa"/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  <w:r w:rsidRPr="00B437EE">
              <w:t>2645.3</w:t>
            </w:r>
          </w:p>
        </w:tc>
      </w:tr>
      <w:tr w:rsidR="00B437EE" w:rsidRPr="00B437EE" w:rsidTr="00065C9C">
        <w:tc>
          <w:tcPr>
            <w:tcW w:w="2254" w:type="dxa"/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  <w:r w:rsidRPr="00B437EE">
              <w:t>2007</w:t>
            </w:r>
          </w:p>
        </w:tc>
        <w:tc>
          <w:tcPr>
            <w:tcW w:w="2254" w:type="dxa"/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  <w:r w:rsidRPr="00B437EE">
              <w:t>136.5</w:t>
            </w:r>
          </w:p>
        </w:tc>
        <w:tc>
          <w:tcPr>
            <w:tcW w:w="2254" w:type="dxa"/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  <w:r w:rsidRPr="00B437EE">
              <w:t>2012</w:t>
            </w:r>
          </w:p>
        </w:tc>
        <w:tc>
          <w:tcPr>
            <w:tcW w:w="2254" w:type="dxa"/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  <w:r w:rsidRPr="00B437EE">
              <w:t>2472.9</w:t>
            </w:r>
          </w:p>
        </w:tc>
      </w:tr>
      <w:tr w:rsidR="00B437EE" w:rsidRPr="00B437EE" w:rsidTr="00065C9C">
        <w:tc>
          <w:tcPr>
            <w:tcW w:w="2254" w:type="dxa"/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  <w:r w:rsidRPr="00B437EE">
              <w:t>2012</w:t>
            </w:r>
          </w:p>
        </w:tc>
        <w:tc>
          <w:tcPr>
            <w:tcW w:w="2254" w:type="dxa"/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  <w:r w:rsidRPr="00B437EE">
              <w:t>210.6</w:t>
            </w:r>
          </w:p>
        </w:tc>
        <w:tc>
          <w:tcPr>
            <w:tcW w:w="2254" w:type="dxa"/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  <w:r w:rsidRPr="00B437EE">
              <w:t>2017</w:t>
            </w:r>
          </w:p>
        </w:tc>
        <w:tc>
          <w:tcPr>
            <w:tcW w:w="2254" w:type="dxa"/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  <w:r w:rsidRPr="00B437EE">
              <w:t>2805.4</w:t>
            </w:r>
          </w:p>
        </w:tc>
      </w:tr>
      <w:tr w:rsidR="00800CAE" w:rsidRPr="00B437EE" w:rsidTr="00065C9C">
        <w:tc>
          <w:tcPr>
            <w:tcW w:w="2254" w:type="dxa"/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  <w:r w:rsidRPr="00B437EE">
              <w:t>2017</w:t>
            </w:r>
          </w:p>
        </w:tc>
        <w:tc>
          <w:tcPr>
            <w:tcW w:w="2254" w:type="dxa"/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  <w:r w:rsidRPr="00B437EE">
              <w:t>292.1</w:t>
            </w:r>
          </w:p>
        </w:tc>
        <w:tc>
          <w:tcPr>
            <w:tcW w:w="2254" w:type="dxa"/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</w:p>
        </w:tc>
        <w:tc>
          <w:tcPr>
            <w:tcW w:w="2254" w:type="dxa"/>
          </w:tcPr>
          <w:p w:rsidR="00800CAE" w:rsidRPr="00B437EE" w:rsidRDefault="00800CAE" w:rsidP="00065C9C">
            <w:pPr>
              <w:shd w:val="clear" w:color="auto" w:fill="auto"/>
              <w:spacing w:line="480" w:lineRule="auto"/>
            </w:pPr>
          </w:p>
        </w:tc>
      </w:tr>
    </w:tbl>
    <w:p w:rsidR="00800CAE" w:rsidRPr="00B437EE" w:rsidRDefault="00800CAE" w:rsidP="00800CAE">
      <w:pPr>
        <w:spacing w:line="480" w:lineRule="auto"/>
      </w:pPr>
    </w:p>
    <w:p w:rsidR="00800CAE" w:rsidRPr="00B437EE" w:rsidRDefault="00800CAE" w:rsidP="00800CAE">
      <w:pPr>
        <w:spacing w:line="480" w:lineRule="auto"/>
      </w:pPr>
      <w:r w:rsidRPr="00B437EE">
        <w:t>Calculations are performed using the Linkage Disequilibrium (</w:t>
      </w:r>
      <w:r w:rsidRPr="00B437EE">
        <w:rPr>
          <w:iCs/>
        </w:rPr>
        <w:t>N</w:t>
      </w:r>
      <w:r w:rsidRPr="00B437EE">
        <w:rPr>
          <w:iCs/>
          <w:vertAlign w:val="subscript"/>
        </w:rPr>
        <w:t>e</w:t>
      </w:r>
      <w:r w:rsidRPr="00B437EE">
        <w:t xml:space="preserve"> (LD)) method, and the Temporal method (*</w:t>
      </w:r>
      <w:r w:rsidRPr="00B437EE">
        <w:rPr>
          <w:iCs/>
        </w:rPr>
        <w:t>N</w:t>
      </w:r>
      <w:r w:rsidRPr="00B437EE">
        <w:rPr>
          <w:iCs/>
          <w:vertAlign w:val="subscript"/>
        </w:rPr>
        <w:t>e</w:t>
      </w:r>
      <w:r w:rsidRPr="00B437EE">
        <w:t xml:space="preserve"> (Temporal)).</w:t>
      </w:r>
    </w:p>
    <w:p w:rsidR="00A82E6E" w:rsidRPr="00B437EE" w:rsidRDefault="00A82E6E"/>
    <w:sectPr w:rsidR="00A82E6E" w:rsidRPr="00B437EE" w:rsidSect="00B437E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437EE">
      <w:pPr>
        <w:spacing w:line="240" w:lineRule="auto"/>
      </w:pPr>
      <w:r>
        <w:separator/>
      </w:r>
    </w:p>
  </w:endnote>
  <w:endnote w:type="continuationSeparator" w:id="0">
    <w:p w:rsidR="00000000" w:rsidRDefault="00B437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5385" w:rsidRDefault="00B437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4151" w:rsidRDefault="00B437EE">
    <w:pPr>
      <w:pStyle w:val="Footer"/>
      <w:jc w:val="center"/>
    </w:pPr>
  </w:p>
  <w:p w:rsidR="00424151" w:rsidRDefault="00B437EE" w:rsidP="00161C7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5385" w:rsidRDefault="00B437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437EE">
      <w:pPr>
        <w:spacing w:line="240" w:lineRule="auto"/>
      </w:pPr>
      <w:r>
        <w:separator/>
      </w:r>
    </w:p>
  </w:footnote>
  <w:footnote w:type="continuationSeparator" w:id="0">
    <w:p w:rsidR="00000000" w:rsidRDefault="00B437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5385" w:rsidRDefault="00B437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71761" w:rsidRDefault="00800CAE">
    <w:r>
      <w:cr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5385" w:rsidRDefault="00B437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CAE"/>
    <w:rsid w:val="0000143E"/>
    <w:rsid w:val="00002372"/>
    <w:rsid w:val="00011E18"/>
    <w:rsid w:val="00030323"/>
    <w:rsid w:val="0004262D"/>
    <w:rsid w:val="0006452A"/>
    <w:rsid w:val="000A733E"/>
    <w:rsid w:val="000F45C7"/>
    <w:rsid w:val="0010431D"/>
    <w:rsid w:val="00137A1C"/>
    <w:rsid w:val="001542CF"/>
    <w:rsid w:val="00155D32"/>
    <w:rsid w:val="001B502E"/>
    <w:rsid w:val="001C427C"/>
    <w:rsid w:val="001C5C2A"/>
    <w:rsid w:val="001E3864"/>
    <w:rsid w:val="001F4DF4"/>
    <w:rsid w:val="00204FC7"/>
    <w:rsid w:val="00237931"/>
    <w:rsid w:val="00265E24"/>
    <w:rsid w:val="002704FA"/>
    <w:rsid w:val="002A734D"/>
    <w:rsid w:val="002B2536"/>
    <w:rsid w:val="002C0176"/>
    <w:rsid w:val="002D3D9D"/>
    <w:rsid w:val="00356F1D"/>
    <w:rsid w:val="00361B12"/>
    <w:rsid w:val="00363D9E"/>
    <w:rsid w:val="003908DD"/>
    <w:rsid w:val="003D5A8D"/>
    <w:rsid w:val="0041776A"/>
    <w:rsid w:val="00436256"/>
    <w:rsid w:val="00493EAA"/>
    <w:rsid w:val="004B53C9"/>
    <w:rsid w:val="004D2D27"/>
    <w:rsid w:val="004D7535"/>
    <w:rsid w:val="004E2AEF"/>
    <w:rsid w:val="00507B8B"/>
    <w:rsid w:val="00532F75"/>
    <w:rsid w:val="005539A5"/>
    <w:rsid w:val="00561E98"/>
    <w:rsid w:val="00564F30"/>
    <w:rsid w:val="005661B1"/>
    <w:rsid w:val="005A1471"/>
    <w:rsid w:val="005A2B3E"/>
    <w:rsid w:val="00604658"/>
    <w:rsid w:val="00606BDC"/>
    <w:rsid w:val="00650E12"/>
    <w:rsid w:val="00661303"/>
    <w:rsid w:val="00672B1E"/>
    <w:rsid w:val="00673F97"/>
    <w:rsid w:val="00690C1A"/>
    <w:rsid w:val="00700172"/>
    <w:rsid w:val="00712336"/>
    <w:rsid w:val="00760C85"/>
    <w:rsid w:val="007871CB"/>
    <w:rsid w:val="00791CDD"/>
    <w:rsid w:val="007D0B8F"/>
    <w:rsid w:val="007E6A77"/>
    <w:rsid w:val="007F7C63"/>
    <w:rsid w:val="008008A9"/>
    <w:rsid w:val="00800CAE"/>
    <w:rsid w:val="00804577"/>
    <w:rsid w:val="00805FCE"/>
    <w:rsid w:val="008124CE"/>
    <w:rsid w:val="00820BC8"/>
    <w:rsid w:val="00837C36"/>
    <w:rsid w:val="0084487A"/>
    <w:rsid w:val="008777B5"/>
    <w:rsid w:val="008A30E9"/>
    <w:rsid w:val="008F49DD"/>
    <w:rsid w:val="008F736D"/>
    <w:rsid w:val="00925520"/>
    <w:rsid w:val="00947940"/>
    <w:rsid w:val="00970A88"/>
    <w:rsid w:val="009836A1"/>
    <w:rsid w:val="009A3FC4"/>
    <w:rsid w:val="009A47FB"/>
    <w:rsid w:val="009A5A28"/>
    <w:rsid w:val="009E49DF"/>
    <w:rsid w:val="00A35F3F"/>
    <w:rsid w:val="00A73805"/>
    <w:rsid w:val="00A82E6E"/>
    <w:rsid w:val="00A9637B"/>
    <w:rsid w:val="00AA76F9"/>
    <w:rsid w:val="00AC409C"/>
    <w:rsid w:val="00AC788D"/>
    <w:rsid w:val="00AD3D23"/>
    <w:rsid w:val="00B437EE"/>
    <w:rsid w:val="00B53336"/>
    <w:rsid w:val="00B5446F"/>
    <w:rsid w:val="00BD0A28"/>
    <w:rsid w:val="00BE530B"/>
    <w:rsid w:val="00BF57D1"/>
    <w:rsid w:val="00C652C9"/>
    <w:rsid w:val="00C96D2B"/>
    <w:rsid w:val="00CC22B2"/>
    <w:rsid w:val="00CD4FE6"/>
    <w:rsid w:val="00CF0D91"/>
    <w:rsid w:val="00D20ED4"/>
    <w:rsid w:val="00D34408"/>
    <w:rsid w:val="00D35D70"/>
    <w:rsid w:val="00D74259"/>
    <w:rsid w:val="00DC172D"/>
    <w:rsid w:val="00DD2F0C"/>
    <w:rsid w:val="00DD5B17"/>
    <w:rsid w:val="00DF093A"/>
    <w:rsid w:val="00E149C4"/>
    <w:rsid w:val="00E41868"/>
    <w:rsid w:val="00E73143"/>
    <w:rsid w:val="00E943F4"/>
    <w:rsid w:val="00E9507D"/>
    <w:rsid w:val="00E974D7"/>
    <w:rsid w:val="00EA389C"/>
    <w:rsid w:val="00EB0D0F"/>
    <w:rsid w:val="00ED6B44"/>
    <w:rsid w:val="00EE4D4E"/>
    <w:rsid w:val="00F001F7"/>
    <w:rsid w:val="00F4437D"/>
    <w:rsid w:val="00FA66DA"/>
    <w:rsid w:val="00FC661A"/>
    <w:rsid w:val="00FC7E8D"/>
    <w:rsid w:val="00FE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0C6B94-19AE-4966-A54B-EE39ADF5D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0CAE"/>
    <w:pPr>
      <w:shd w:val="clear" w:color="auto" w:fill="FFFFFF"/>
      <w:spacing w:after="0" w:line="276" w:lineRule="auto"/>
    </w:pPr>
    <w:rPr>
      <w:rFonts w:ascii="Times New Roman" w:eastAsia="Arial" w:hAnsi="Times New Roman" w:cs="Times New Roman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0CAE"/>
    <w:pPr>
      <w:spacing w:after="0" w:line="240" w:lineRule="auto"/>
    </w:pPr>
    <w:rPr>
      <w:rFonts w:ascii="Times New Roman" w:eastAsia="Times New Roman" w:hAnsi="Times New Roman" w:cs="Times New Roman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800CAE"/>
    <w:rPr>
      <w:shd w:val="clear" w:color="auto" w:fill="FFFFFF"/>
    </w:rPr>
  </w:style>
  <w:style w:type="paragraph" w:styleId="Header">
    <w:name w:val="header"/>
    <w:basedOn w:val="Normal"/>
    <w:link w:val="HeaderChar"/>
    <w:uiPriority w:val="99"/>
    <w:unhideWhenUsed/>
    <w:rsid w:val="00800CAE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val="en-IN"/>
    </w:rPr>
  </w:style>
  <w:style w:type="character" w:customStyle="1" w:styleId="HeaderChar1">
    <w:name w:val="Header Char1"/>
    <w:basedOn w:val="DefaultParagraphFont"/>
    <w:uiPriority w:val="99"/>
    <w:semiHidden/>
    <w:rsid w:val="00800CAE"/>
    <w:rPr>
      <w:rFonts w:ascii="Times New Roman" w:eastAsia="Arial" w:hAnsi="Times New Roman" w:cs="Times New Roman"/>
      <w:sz w:val="24"/>
      <w:szCs w:val="24"/>
      <w:shd w:val="clear" w:color="auto" w:fill="FFFFFF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800CAE"/>
    <w:rPr>
      <w:shd w:val="clear" w:color="auto" w:fill="FFFFFF"/>
    </w:rPr>
  </w:style>
  <w:style w:type="paragraph" w:styleId="Footer">
    <w:name w:val="footer"/>
    <w:basedOn w:val="Normal"/>
    <w:link w:val="FooterChar"/>
    <w:uiPriority w:val="99"/>
    <w:unhideWhenUsed/>
    <w:rsid w:val="00800CAE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val="en-IN"/>
    </w:rPr>
  </w:style>
  <w:style w:type="character" w:customStyle="1" w:styleId="FooterChar1">
    <w:name w:val="Footer Char1"/>
    <w:basedOn w:val="DefaultParagraphFont"/>
    <w:uiPriority w:val="99"/>
    <w:semiHidden/>
    <w:rsid w:val="00800CAE"/>
    <w:rPr>
      <w:rFonts w:ascii="Times New Roman" w:eastAsia="Arial" w:hAnsi="Times New Roman" w:cs="Times New Roman"/>
      <w:sz w:val="24"/>
      <w:szCs w:val="24"/>
      <w:shd w:val="clear" w:color="auto" w:fill="FFFFFF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>HP Inc.</Company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  Thangaraj</dc:creator>
  <cp:keywords/>
  <dc:description/>
  <cp:lastModifiedBy>Revathi   Thangaraj</cp:lastModifiedBy>
  <cp:revision>2</cp:revision>
  <dcterms:created xsi:type="dcterms:W3CDTF">2025-11-28T04:59:00Z</dcterms:created>
  <dcterms:modified xsi:type="dcterms:W3CDTF">2025-11-28T07:00:00Z</dcterms:modified>
</cp:coreProperties>
</file>